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7A98" w:rsidRDefault="00627A98" w:rsidP="00627A98">
      <w:pPr>
        <w:wordWrap/>
        <w:spacing w:before="100" w:beforeAutospacing="1" w:after="100" w:afterAutospacing="1" w:line="240" w:lineRule="auto"/>
        <w:rPr>
          <w:rFonts w:ascii="Times New Roman" w:hAnsi="Times New Roman"/>
          <w:b/>
          <w:szCs w:val="24"/>
        </w:rPr>
      </w:pPr>
      <w:bookmarkStart w:id="0" w:name="_GoBack"/>
      <w:bookmarkEnd w:id="0"/>
      <w:r w:rsidRPr="00627A98">
        <w:rPr>
          <w:rFonts w:ascii="Times New Roman" w:hAnsi="Times New Roman"/>
          <w:b/>
          <w:noProof/>
          <w:szCs w:val="24"/>
        </w:rPr>
        <w:drawing>
          <wp:inline distT="0" distB="0" distL="0" distR="0" wp14:anchorId="4F6062B6" wp14:editId="712D4575">
            <wp:extent cx="5731510" cy="1555750"/>
            <wp:effectExtent l="0" t="0" r="2540" b="635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5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4873" w:rsidRPr="0021094A" w:rsidRDefault="00EA4873" w:rsidP="00EA4873">
      <w:pPr>
        <w:pStyle w:val="af"/>
        <w:rPr>
          <w:lang w:val="en-US"/>
        </w:rPr>
      </w:pPr>
      <w:r w:rsidRPr="00EA4873">
        <w:rPr>
          <w:lang w:val="en-US"/>
        </w:rPr>
        <w:t>Supplementary Figure 1.</w:t>
      </w:r>
      <w:r w:rsidRPr="0021094A">
        <w:rPr>
          <w:lang w:val="en-US"/>
        </w:rPr>
        <w:t xml:space="preserve"> Effects of HU-018 on </w:t>
      </w:r>
      <w:proofErr w:type="spellStart"/>
      <w:r w:rsidRPr="0021094A">
        <w:rPr>
          <w:lang w:val="en-US"/>
        </w:rPr>
        <w:t>involucrin</w:t>
      </w:r>
      <w:proofErr w:type="spellEnd"/>
      <w:r w:rsidRPr="0021094A">
        <w:rPr>
          <w:lang w:val="en-US"/>
        </w:rPr>
        <w:t xml:space="preserve">, </w:t>
      </w:r>
      <w:proofErr w:type="spellStart"/>
      <w:r w:rsidRPr="0021094A">
        <w:rPr>
          <w:lang w:val="en-US"/>
        </w:rPr>
        <w:t>filaggrin</w:t>
      </w:r>
      <w:proofErr w:type="spellEnd"/>
      <w:r w:rsidRPr="0021094A">
        <w:rPr>
          <w:lang w:val="en-US"/>
        </w:rPr>
        <w:t xml:space="preserve">, and </w:t>
      </w:r>
      <w:proofErr w:type="spellStart"/>
      <w:r w:rsidRPr="0021094A">
        <w:rPr>
          <w:lang w:val="en-US"/>
        </w:rPr>
        <w:t>loricrin</w:t>
      </w:r>
      <w:proofErr w:type="spellEnd"/>
      <w:r w:rsidRPr="0021094A">
        <w:rPr>
          <w:lang w:val="en-US"/>
        </w:rPr>
        <w:t xml:space="preserve"> expression in UVB-irradiated </w:t>
      </w:r>
      <w:proofErr w:type="spellStart"/>
      <w:r w:rsidRPr="0021094A">
        <w:rPr>
          <w:lang w:val="en-US"/>
        </w:rPr>
        <w:t>HaCaT</w:t>
      </w:r>
      <w:proofErr w:type="spellEnd"/>
      <w:r w:rsidRPr="0021094A">
        <w:rPr>
          <w:lang w:val="en-US"/>
        </w:rPr>
        <w:t xml:space="preserve"> cells. Expression of (a) </w:t>
      </w:r>
      <w:proofErr w:type="spellStart"/>
      <w:r w:rsidRPr="0021094A">
        <w:rPr>
          <w:lang w:val="en-US"/>
        </w:rPr>
        <w:t>involucrin</w:t>
      </w:r>
      <w:proofErr w:type="spellEnd"/>
      <w:r w:rsidRPr="0021094A">
        <w:rPr>
          <w:lang w:val="en-US"/>
        </w:rPr>
        <w:t xml:space="preserve">, (b) </w:t>
      </w:r>
      <w:proofErr w:type="spellStart"/>
      <w:r w:rsidRPr="0021094A">
        <w:rPr>
          <w:lang w:val="en-US"/>
        </w:rPr>
        <w:t>filaggrin</w:t>
      </w:r>
      <w:proofErr w:type="spellEnd"/>
      <w:r w:rsidRPr="0021094A">
        <w:rPr>
          <w:lang w:val="en-US"/>
        </w:rPr>
        <w:t xml:space="preserve">, and (c) </w:t>
      </w:r>
      <w:proofErr w:type="spellStart"/>
      <w:r w:rsidRPr="0021094A">
        <w:rPr>
          <w:lang w:val="en-US"/>
        </w:rPr>
        <w:t>loricrin</w:t>
      </w:r>
      <w:proofErr w:type="spellEnd"/>
      <w:r w:rsidRPr="0021094A">
        <w:rPr>
          <w:lang w:val="en-US"/>
        </w:rPr>
        <w:t xml:space="preserve"> mRNA was determined by </w:t>
      </w:r>
      <w:proofErr w:type="spellStart"/>
      <w:r w:rsidRPr="0021094A">
        <w:rPr>
          <w:lang w:val="en-US"/>
        </w:rPr>
        <w:t>qRT</w:t>
      </w:r>
      <w:proofErr w:type="spellEnd"/>
      <w:r w:rsidRPr="0021094A">
        <w:rPr>
          <w:lang w:val="en-US"/>
        </w:rPr>
        <w:t>-PCR. ##</w:t>
      </w:r>
      <w:r w:rsidRPr="0021094A">
        <w:rPr>
          <w:i/>
          <w:lang w:val="en-US"/>
        </w:rPr>
        <w:t xml:space="preserve">p </w:t>
      </w:r>
      <w:r w:rsidRPr="0021094A">
        <w:rPr>
          <w:lang w:val="en-US"/>
        </w:rPr>
        <w:t>&lt; 0.01 and ###</w:t>
      </w:r>
      <w:r w:rsidRPr="0021094A">
        <w:rPr>
          <w:i/>
          <w:lang w:val="en-US"/>
        </w:rPr>
        <w:t xml:space="preserve">p </w:t>
      </w:r>
      <w:r w:rsidRPr="0021094A">
        <w:rPr>
          <w:lang w:val="en-US"/>
        </w:rPr>
        <w:t>&lt; 0.001 versus the UVB-irradiated vehicle group. Nor, non-irradiated group; vehicle, UVB-irradiated group.</w:t>
      </w:r>
    </w:p>
    <w:p w:rsidR="00627A98" w:rsidRDefault="00627A98">
      <w:pPr>
        <w:widowControl/>
        <w:wordWrap/>
        <w:autoSpaceDE/>
        <w:autoSpaceDN/>
      </w:pPr>
    </w:p>
    <w:sectPr w:rsidR="00627A98" w:rsidSect="003468CB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4C01" w:rsidRDefault="009C4C01">
      <w:pPr>
        <w:spacing w:after="0" w:line="240" w:lineRule="auto"/>
      </w:pPr>
      <w:r>
        <w:separator/>
      </w:r>
    </w:p>
  </w:endnote>
  <w:endnote w:type="continuationSeparator" w:id="0">
    <w:p w:rsidR="009C4C01" w:rsidRDefault="009C4C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2313216"/>
      <w:docPartObj>
        <w:docPartGallery w:val="Page Numbers (Bottom of Page)"/>
        <w:docPartUnique/>
      </w:docPartObj>
    </w:sdtPr>
    <w:sdtEndPr/>
    <w:sdtContent>
      <w:p w:rsidR="001346E1" w:rsidRPr="002C6A99" w:rsidRDefault="00244140" w:rsidP="001346E1">
        <w:pPr>
          <w:pStyle w:val="ac"/>
          <w:jc w:val="center"/>
          <w:rPr>
            <w:rFonts w:ascii="Times New Roman" w:hAnsi="Times New Roman"/>
            <w:sz w:val="24"/>
          </w:rPr>
        </w:pPr>
        <w:r w:rsidRPr="002C6A99">
          <w:rPr>
            <w:rFonts w:ascii="Times New Roman" w:hAnsi="Times New Roman"/>
            <w:sz w:val="24"/>
          </w:rPr>
          <w:fldChar w:fldCharType="begin"/>
        </w:r>
        <w:r w:rsidRPr="002C6A99">
          <w:rPr>
            <w:rFonts w:ascii="Times New Roman" w:hAnsi="Times New Roman"/>
            <w:sz w:val="24"/>
          </w:rPr>
          <w:instrText>PAGE   \* MERGEFORMAT</w:instrText>
        </w:r>
        <w:r w:rsidRPr="002C6A99">
          <w:rPr>
            <w:rFonts w:ascii="Times New Roman" w:hAnsi="Times New Roman"/>
            <w:sz w:val="24"/>
          </w:rPr>
          <w:fldChar w:fldCharType="separate"/>
        </w:r>
        <w:r w:rsidR="007F09CF" w:rsidRPr="007F09CF">
          <w:rPr>
            <w:rFonts w:ascii="Times New Roman" w:hAnsi="Times New Roman"/>
            <w:noProof/>
            <w:sz w:val="24"/>
            <w:lang w:val="ko-KR" w:eastAsia="ko-KR"/>
          </w:rPr>
          <w:t>1</w:t>
        </w:r>
        <w:r w:rsidRPr="002C6A99">
          <w:rPr>
            <w:rFonts w:ascii="Times New Roman" w:hAnsi="Times New Roman"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4C01" w:rsidRDefault="009C4C01">
      <w:pPr>
        <w:spacing w:after="0" w:line="240" w:lineRule="auto"/>
      </w:pPr>
      <w:r>
        <w:separator/>
      </w:r>
    </w:p>
  </w:footnote>
  <w:footnote w:type="continuationSeparator" w:id="0">
    <w:p w:rsidR="009C4C01" w:rsidRDefault="009C4C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0D6A47"/>
    <w:multiLevelType w:val="hybridMultilevel"/>
    <w:tmpl w:val="3530F79C"/>
    <w:lvl w:ilvl="0" w:tplc="AFA279BA">
      <w:numFmt w:val="bullet"/>
      <w:lvlText w:val="-"/>
      <w:lvlJc w:val="left"/>
      <w:pPr>
        <w:ind w:left="720" w:hanging="360"/>
      </w:pPr>
      <w:rPr>
        <w:rFonts w:ascii="Yu Mincho" w:eastAsia="Yu Mincho" w:hAnsi="Yu Mincho" w:cs="Times New Roman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5EC62A86"/>
    <w:multiLevelType w:val="hybridMultilevel"/>
    <w:tmpl w:val="2A58C6A0"/>
    <w:lvl w:ilvl="0" w:tplc="272AF4D4">
      <w:start w:val="1"/>
      <w:numFmt w:val="lowerLetter"/>
      <w:lvlText w:val="(%1)"/>
      <w:lvlJc w:val="left"/>
      <w:pPr>
        <w:ind w:left="760" w:hanging="360"/>
      </w:pPr>
      <w:rPr>
        <w:rFonts w:ascii="Times New Roman" w:hAnsi="Times New Roman" w:hint="default"/>
        <w:b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AD708BC"/>
    <w:multiLevelType w:val="hybridMultilevel"/>
    <w:tmpl w:val="FBA456EA"/>
    <w:lvl w:ilvl="0" w:tplc="EC4A5ECA">
      <w:start w:val="1"/>
      <w:numFmt w:val="upperLetter"/>
      <w:lvlText w:val="%1-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2410"/>
    <w:rsid w:val="0000133C"/>
    <w:rsid w:val="000314C6"/>
    <w:rsid w:val="000335EA"/>
    <w:rsid w:val="00045F26"/>
    <w:rsid w:val="00051E02"/>
    <w:rsid w:val="00056E32"/>
    <w:rsid w:val="000840A2"/>
    <w:rsid w:val="00091193"/>
    <w:rsid w:val="000A1398"/>
    <w:rsid w:val="000A698D"/>
    <w:rsid w:val="000B06F6"/>
    <w:rsid w:val="000B5377"/>
    <w:rsid w:val="000B5574"/>
    <w:rsid w:val="000C232D"/>
    <w:rsid w:val="000D13F1"/>
    <w:rsid w:val="000D3B40"/>
    <w:rsid w:val="000E074D"/>
    <w:rsid w:val="000E7E63"/>
    <w:rsid w:val="0011534D"/>
    <w:rsid w:val="00115716"/>
    <w:rsid w:val="00123AD9"/>
    <w:rsid w:val="00124BE9"/>
    <w:rsid w:val="0012787D"/>
    <w:rsid w:val="001346E1"/>
    <w:rsid w:val="00136047"/>
    <w:rsid w:val="00141C4F"/>
    <w:rsid w:val="00142122"/>
    <w:rsid w:val="00143881"/>
    <w:rsid w:val="00153D67"/>
    <w:rsid w:val="001640A1"/>
    <w:rsid w:val="001714C1"/>
    <w:rsid w:val="00175C52"/>
    <w:rsid w:val="00184265"/>
    <w:rsid w:val="001D5E44"/>
    <w:rsid w:val="001F6BCD"/>
    <w:rsid w:val="00217A1D"/>
    <w:rsid w:val="00222519"/>
    <w:rsid w:val="00225426"/>
    <w:rsid w:val="00244140"/>
    <w:rsid w:val="00263FBB"/>
    <w:rsid w:val="00266650"/>
    <w:rsid w:val="0029178C"/>
    <w:rsid w:val="002974FA"/>
    <w:rsid w:val="002B04C8"/>
    <w:rsid w:val="002C0BBE"/>
    <w:rsid w:val="002C247F"/>
    <w:rsid w:val="002C4493"/>
    <w:rsid w:val="002F1E4A"/>
    <w:rsid w:val="00307F80"/>
    <w:rsid w:val="0031245B"/>
    <w:rsid w:val="0031705D"/>
    <w:rsid w:val="00331479"/>
    <w:rsid w:val="003468CB"/>
    <w:rsid w:val="0035054C"/>
    <w:rsid w:val="00356A1B"/>
    <w:rsid w:val="00356D64"/>
    <w:rsid w:val="00364666"/>
    <w:rsid w:val="003970B1"/>
    <w:rsid w:val="003A0273"/>
    <w:rsid w:val="003B0F53"/>
    <w:rsid w:val="003B1ECE"/>
    <w:rsid w:val="003B42EF"/>
    <w:rsid w:val="003D497A"/>
    <w:rsid w:val="003E14BF"/>
    <w:rsid w:val="003E7C4E"/>
    <w:rsid w:val="003F1B08"/>
    <w:rsid w:val="003F3A6C"/>
    <w:rsid w:val="003F537F"/>
    <w:rsid w:val="00454515"/>
    <w:rsid w:val="00454DD0"/>
    <w:rsid w:val="0047327A"/>
    <w:rsid w:val="00480204"/>
    <w:rsid w:val="004807D3"/>
    <w:rsid w:val="00487ADA"/>
    <w:rsid w:val="00493554"/>
    <w:rsid w:val="00497073"/>
    <w:rsid w:val="004A0E0A"/>
    <w:rsid w:val="004B3FA6"/>
    <w:rsid w:val="004C7F9B"/>
    <w:rsid w:val="004D389E"/>
    <w:rsid w:val="004F074A"/>
    <w:rsid w:val="004F511F"/>
    <w:rsid w:val="00506045"/>
    <w:rsid w:val="005538E4"/>
    <w:rsid w:val="00580A7B"/>
    <w:rsid w:val="00581147"/>
    <w:rsid w:val="005822DE"/>
    <w:rsid w:val="005837D9"/>
    <w:rsid w:val="005C7831"/>
    <w:rsid w:val="005C7BA0"/>
    <w:rsid w:val="005F2167"/>
    <w:rsid w:val="005F7B76"/>
    <w:rsid w:val="00627A98"/>
    <w:rsid w:val="00632ABC"/>
    <w:rsid w:val="006406E8"/>
    <w:rsid w:val="00664B9A"/>
    <w:rsid w:val="00665BB2"/>
    <w:rsid w:val="00666EE1"/>
    <w:rsid w:val="00671B45"/>
    <w:rsid w:val="00681882"/>
    <w:rsid w:val="006903B0"/>
    <w:rsid w:val="00692410"/>
    <w:rsid w:val="00693FFB"/>
    <w:rsid w:val="006A037E"/>
    <w:rsid w:val="006A053E"/>
    <w:rsid w:val="006A4678"/>
    <w:rsid w:val="006A46C9"/>
    <w:rsid w:val="006B1CD3"/>
    <w:rsid w:val="006C3EDD"/>
    <w:rsid w:val="006D5222"/>
    <w:rsid w:val="006F4ADE"/>
    <w:rsid w:val="007023BC"/>
    <w:rsid w:val="00704D98"/>
    <w:rsid w:val="00713C2A"/>
    <w:rsid w:val="00713C59"/>
    <w:rsid w:val="00724476"/>
    <w:rsid w:val="007300C5"/>
    <w:rsid w:val="0073118A"/>
    <w:rsid w:val="007459E4"/>
    <w:rsid w:val="00750A5B"/>
    <w:rsid w:val="00765FF8"/>
    <w:rsid w:val="007760BF"/>
    <w:rsid w:val="00786117"/>
    <w:rsid w:val="00795474"/>
    <w:rsid w:val="007A2634"/>
    <w:rsid w:val="007A375A"/>
    <w:rsid w:val="007B10B7"/>
    <w:rsid w:val="007B7D8A"/>
    <w:rsid w:val="007C52F2"/>
    <w:rsid w:val="007D1346"/>
    <w:rsid w:val="007E0FF4"/>
    <w:rsid w:val="007E3BCC"/>
    <w:rsid w:val="007F09CF"/>
    <w:rsid w:val="007F1B56"/>
    <w:rsid w:val="00801B52"/>
    <w:rsid w:val="008028F5"/>
    <w:rsid w:val="008416E6"/>
    <w:rsid w:val="00846DB9"/>
    <w:rsid w:val="00847A84"/>
    <w:rsid w:val="008741FB"/>
    <w:rsid w:val="00874A31"/>
    <w:rsid w:val="00876A3F"/>
    <w:rsid w:val="0087755D"/>
    <w:rsid w:val="008823BE"/>
    <w:rsid w:val="0089053E"/>
    <w:rsid w:val="008A615D"/>
    <w:rsid w:val="008A71F1"/>
    <w:rsid w:val="008B59D7"/>
    <w:rsid w:val="008C4030"/>
    <w:rsid w:val="008E3003"/>
    <w:rsid w:val="009116FC"/>
    <w:rsid w:val="009128D6"/>
    <w:rsid w:val="009148EB"/>
    <w:rsid w:val="00923CE2"/>
    <w:rsid w:val="00925C91"/>
    <w:rsid w:val="009502C1"/>
    <w:rsid w:val="00961166"/>
    <w:rsid w:val="009615E0"/>
    <w:rsid w:val="00961D80"/>
    <w:rsid w:val="00985A9C"/>
    <w:rsid w:val="0099034E"/>
    <w:rsid w:val="009958AB"/>
    <w:rsid w:val="009C12C6"/>
    <w:rsid w:val="009C4C01"/>
    <w:rsid w:val="009C6416"/>
    <w:rsid w:val="009E7FF8"/>
    <w:rsid w:val="00A120A4"/>
    <w:rsid w:val="00A1616A"/>
    <w:rsid w:val="00A21D8F"/>
    <w:rsid w:val="00A22D61"/>
    <w:rsid w:val="00A27F76"/>
    <w:rsid w:val="00A42F57"/>
    <w:rsid w:val="00A60568"/>
    <w:rsid w:val="00A61A50"/>
    <w:rsid w:val="00A644D5"/>
    <w:rsid w:val="00A73705"/>
    <w:rsid w:val="00A853F3"/>
    <w:rsid w:val="00A970DE"/>
    <w:rsid w:val="00AA3954"/>
    <w:rsid w:val="00AC2BE1"/>
    <w:rsid w:val="00AC2E08"/>
    <w:rsid w:val="00AC57AB"/>
    <w:rsid w:val="00AE5F2A"/>
    <w:rsid w:val="00B12E49"/>
    <w:rsid w:val="00B316C5"/>
    <w:rsid w:val="00B35D47"/>
    <w:rsid w:val="00B66EF8"/>
    <w:rsid w:val="00B7313F"/>
    <w:rsid w:val="00BB0408"/>
    <w:rsid w:val="00BB7635"/>
    <w:rsid w:val="00BC4DB4"/>
    <w:rsid w:val="00BD5AAB"/>
    <w:rsid w:val="00BE00B4"/>
    <w:rsid w:val="00BF37F6"/>
    <w:rsid w:val="00BF4B14"/>
    <w:rsid w:val="00C1348A"/>
    <w:rsid w:val="00C1424C"/>
    <w:rsid w:val="00C156A5"/>
    <w:rsid w:val="00C16EF6"/>
    <w:rsid w:val="00C231D4"/>
    <w:rsid w:val="00C26773"/>
    <w:rsid w:val="00C523F7"/>
    <w:rsid w:val="00C704DB"/>
    <w:rsid w:val="00C848F0"/>
    <w:rsid w:val="00C91E56"/>
    <w:rsid w:val="00CA1C18"/>
    <w:rsid w:val="00CA2E9A"/>
    <w:rsid w:val="00CA68D2"/>
    <w:rsid w:val="00CC4FD0"/>
    <w:rsid w:val="00CD4A0B"/>
    <w:rsid w:val="00CD7894"/>
    <w:rsid w:val="00CE5E62"/>
    <w:rsid w:val="00CF22FC"/>
    <w:rsid w:val="00D20BA0"/>
    <w:rsid w:val="00D66018"/>
    <w:rsid w:val="00D66FE1"/>
    <w:rsid w:val="00D7421D"/>
    <w:rsid w:val="00D85FBB"/>
    <w:rsid w:val="00DA7AA1"/>
    <w:rsid w:val="00DB0F1C"/>
    <w:rsid w:val="00DC5740"/>
    <w:rsid w:val="00DE739E"/>
    <w:rsid w:val="00DF1BAB"/>
    <w:rsid w:val="00DF466D"/>
    <w:rsid w:val="00E030AF"/>
    <w:rsid w:val="00E17744"/>
    <w:rsid w:val="00E201FA"/>
    <w:rsid w:val="00E3625B"/>
    <w:rsid w:val="00E41A6D"/>
    <w:rsid w:val="00E41E8F"/>
    <w:rsid w:val="00E42781"/>
    <w:rsid w:val="00E44174"/>
    <w:rsid w:val="00E46CB5"/>
    <w:rsid w:val="00E56E9E"/>
    <w:rsid w:val="00E86CFA"/>
    <w:rsid w:val="00E9020E"/>
    <w:rsid w:val="00EA0463"/>
    <w:rsid w:val="00EA4873"/>
    <w:rsid w:val="00EC0681"/>
    <w:rsid w:val="00EE04CC"/>
    <w:rsid w:val="00EE0CD9"/>
    <w:rsid w:val="00EF0D73"/>
    <w:rsid w:val="00F122C4"/>
    <w:rsid w:val="00F12896"/>
    <w:rsid w:val="00F208D5"/>
    <w:rsid w:val="00F470F4"/>
    <w:rsid w:val="00F55475"/>
    <w:rsid w:val="00F64A7A"/>
    <w:rsid w:val="00F70314"/>
    <w:rsid w:val="00F742D6"/>
    <w:rsid w:val="00F9145C"/>
    <w:rsid w:val="00FA1B62"/>
    <w:rsid w:val="00FB4BFF"/>
    <w:rsid w:val="00FD0D76"/>
    <w:rsid w:val="00FE1F53"/>
    <w:rsid w:val="00FF4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251BE1-1CDD-49E5-ACC9-595E6C003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2410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1">
    <w:name w:val="heading 1"/>
    <w:next w:val="a"/>
    <w:link w:val="1Char"/>
    <w:uiPriority w:val="9"/>
    <w:qFormat/>
    <w:rsid w:val="00692410"/>
    <w:pPr>
      <w:keepNext/>
      <w:widowControl w:val="0"/>
      <w:wordWrap w:val="0"/>
      <w:autoSpaceDE w:val="0"/>
      <w:autoSpaceDN w:val="0"/>
      <w:outlineLvl w:val="0"/>
    </w:pPr>
    <w:rPr>
      <w:rFonts w:ascii="맑은 고딕" w:eastAsia="맑은 고딕" w:hAnsi="맑은 고딕" w:cs="Times New Roman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692410"/>
    <w:rPr>
      <w:rFonts w:ascii="맑은 고딕" w:eastAsia="맑은 고딕" w:hAnsi="맑은 고딕" w:cs="Times New Roman"/>
      <w:sz w:val="28"/>
      <w:szCs w:val="28"/>
    </w:rPr>
  </w:style>
  <w:style w:type="paragraph" w:customStyle="1" w:styleId="MDPI71References">
    <w:name w:val="MDPI_7.1_References"/>
    <w:basedOn w:val="MDPI62Acknowledgments"/>
    <w:qFormat/>
    <w:rsid w:val="00692410"/>
    <w:pPr>
      <w:numPr>
        <w:numId w:val="1"/>
      </w:numPr>
      <w:spacing w:before="0" w:line="260" w:lineRule="atLeast"/>
    </w:pPr>
  </w:style>
  <w:style w:type="paragraph" w:customStyle="1" w:styleId="MDPI62Acknowledgments">
    <w:name w:val="MDPI_6.2_Acknowledgments"/>
    <w:qFormat/>
    <w:rsid w:val="00692410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4CoI">
    <w:name w:val="MDPI_6.4_CoI"/>
    <w:basedOn w:val="MDPI62Acknowledgments"/>
    <w:qFormat/>
    <w:rsid w:val="00692410"/>
  </w:style>
  <w:style w:type="paragraph" w:customStyle="1" w:styleId="MDPI11articletype">
    <w:name w:val="MDPI_1.1_article_type"/>
    <w:basedOn w:val="MDPI31text"/>
    <w:next w:val="MDPI12title"/>
    <w:qFormat/>
    <w:rsid w:val="00692410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692410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92410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692410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692410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92410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692410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92410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692410"/>
    <w:pPr>
      <w:adjustRightInd w:val="0"/>
      <w:snapToGrid w:val="0"/>
      <w:spacing w:after="0" w:line="240" w:lineRule="auto"/>
      <w:jc w:val="left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692410"/>
    <w:pPr>
      <w:ind w:firstLine="0"/>
    </w:pPr>
  </w:style>
  <w:style w:type="paragraph" w:customStyle="1" w:styleId="MDPI33textspaceafter">
    <w:name w:val="MDPI_3.3_text_space_after"/>
    <w:basedOn w:val="MDPI31text"/>
    <w:qFormat/>
    <w:rsid w:val="00692410"/>
    <w:pPr>
      <w:spacing w:after="240"/>
    </w:pPr>
  </w:style>
  <w:style w:type="paragraph" w:customStyle="1" w:styleId="MDPI35textbeforelist">
    <w:name w:val="MDPI_3.5_text_before_list"/>
    <w:basedOn w:val="MDPI31text"/>
    <w:qFormat/>
    <w:rsid w:val="00692410"/>
    <w:pPr>
      <w:spacing w:after="120"/>
    </w:pPr>
  </w:style>
  <w:style w:type="paragraph" w:customStyle="1" w:styleId="MDPI36textafterlist">
    <w:name w:val="MDPI_3.6_text_after_list"/>
    <w:basedOn w:val="MDPI31text"/>
    <w:qFormat/>
    <w:rsid w:val="00692410"/>
    <w:pPr>
      <w:spacing w:before="120"/>
    </w:pPr>
  </w:style>
  <w:style w:type="paragraph" w:customStyle="1" w:styleId="MDPI37itemize">
    <w:name w:val="MDPI_3.7_itemize"/>
    <w:basedOn w:val="MDPI31text"/>
    <w:qFormat/>
    <w:rsid w:val="00692410"/>
    <w:pPr>
      <w:numPr>
        <w:numId w:val="2"/>
      </w:numPr>
    </w:pPr>
  </w:style>
  <w:style w:type="paragraph" w:customStyle="1" w:styleId="MDPI38bullet">
    <w:name w:val="MDPI_3.8_bullet"/>
    <w:basedOn w:val="MDPI31text"/>
    <w:qFormat/>
    <w:rsid w:val="00692410"/>
    <w:pPr>
      <w:ind w:left="1429" w:hanging="360"/>
    </w:pPr>
  </w:style>
  <w:style w:type="paragraph" w:customStyle="1" w:styleId="MDPI39equation">
    <w:name w:val="MDPI_3.9_equation"/>
    <w:basedOn w:val="MDPI31text"/>
    <w:qFormat/>
    <w:rsid w:val="006924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92410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69241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69241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924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92410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92410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6924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692410"/>
    <w:rPr>
      <w:rFonts w:eastAsia="SimSun"/>
      <w:color w:val="auto"/>
      <w:lang w:eastAsia="en-US"/>
    </w:rPr>
  </w:style>
  <w:style w:type="paragraph" w:customStyle="1" w:styleId="MDPIfooterfirstpage">
    <w:name w:val="MDPI_footer_firstpage"/>
    <w:basedOn w:val="a"/>
    <w:qFormat/>
    <w:rsid w:val="00692410"/>
    <w:pPr>
      <w:widowControl/>
      <w:tabs>
        <w:tab w:val="right" w:pos="8845"/>
      </w:tabs>
      <w:wordWrap/>
      <w:autoSpaceDE/>
      <w:autoSpaceDN/>
      <w:adjustRightInd w:val="0"/>
      <w:snapToGrid w:val="0"/>
      <w:spacing w:before="120" w:after="0" w:line="160" w:lineRule="exact"/>
      <w:jc w:val="left"/>
    </w:pPr>
    <w:rPr>
      <w:rFonts w:ascii="Palatino Linotype" w:eastAsia="Times New Roman" w:hAnsi="Palatino Linotype"/>
      <w:kern w:val="0"/>
      <w:sz w:val="16"/>
      <w:szCs w:val="20"/>
      <w:lang w:eastAsia="de-DE"/>
    </w:rPr>
  </w:style>
  <w:style w:type="paragraph" w:customStyle="1" w:styleId="MDPI31text">
    <w:name w:val="MDPI_3.1_text"/>
    <w:qFormat/>
    <w:rsid w:val="00692410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3heading3">
    <w:name w:val="MDPI_2.3_heading3"/>
    <w:basedOn w:val="MDPI31text"/>
    <w:qFormat/>
    <w:rsid w:val="00692410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692410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692410"/>
    <w:pPr>
      <w:widowControl/>
      <w:kinsoku w:val="0"/>
      <w:wordWrap/>
      <w:overflowPunct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noProof/>
      <w:snapToGrid w:val="0"/>
      <w:color w:val="000000"/>
      <w:kern w:val="0"/>
      <w:lang w:eastAsia="de-DE" w:bidi="en-US"/>
    </w:rPr>
  </w:style>
  <w:style w:type="character" w:styleId="a3">
    <w:name w:val="Emphasis"/>
    <w:uiPriority w:val="20"/>
    <w:qFormat/>
    <w:rsid w:val="00692410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EndNoteBibliographyTitle">
    <w:name w:val="EndNote Bibliography Title"/>
    <w:basedOn w:val="a"/>
    <w:link w:val="EndNoteBibliographyTitleChar"/>
    <w:rsid w:val="00692410"/>
    <w:pPr>
      <w:spacing w:after="0"/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692410"/>
    <w:rPr>
      <w:rFonts w:ascii="맑은 고딕" w:eastAsia="맑은 고딕" w:hAnsi="맑은 고딕" w:cs="Times New Roman"/>
      <w:noProof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692410"/>
    <w:pPr>
      <w:spacing w:line="24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692410"/>
    <w:rPr>
      <w:rFonts w:ascii="맑은 고딕" w:eastAsia="맑은 고딕" w:hAnsi="맑은 고딕" w:cs="Times New Roman"/>
      <w:noProof/>
      <w:lang w:val="x-none" w:eastAsia="x-none"/>
    </w:rPr>
  </w:style>
  <w:style w:type="character" w:styleId="a4">
    <w:name w:val="Hyperlink"/>
    <w:uiPriority w:val="99"/>
    <w:unhideWhenUsed/>
    <w:rsid w:val="00692410"/>
    <w:rPr>
      <w:color w:val="0563C1"/>
      <w:u w:val="single"/>
    </w:rPr>
  </w:style>
  <w:style w:type="character" w:customStyle="1" w:styleId="current-selection">
    <w:name w:val="current-selection"/>
    <w:rsid w:val="00692410"/>
  </w:style>
  <w:style w:type="paragraph" w:styleId="HTML">
    <w:name w:val="HTML Preformatted"/>
    <w:basedOn w:val="a"/>
    <w:link w:val="HTMLChar"/>
    <w:uiPriority w:val="99"/>
    <w:unhideWhenUsed/>
    <w:rsid w:val="0069241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/>
      <w:kern w:val="0"/>
      <w:sz w:val="24"/>
      <w:szCs w:val="24"/>
      <w:lang w:val="x-none" w:eastAsia="x-none"/>
    </w:rPr>
  </w:style>
  <w:style w:type="character" w:customStyle="1" w:styleId="HTMLChar">
    <w:name w:val="미리 서식이 지정된 HTML Char"/>
    <w:link w:val="HTML"/>
    <w:uiPriority w:val="99"/>
    <w:rsid w:val="00692410"/>
    <w:rPr>
      <w:rFonts w:ascii="굴림체" w:eastAsia="굴림체" w:hAnsi="굴림체" w:cs="Times New Roman"/>
      <w:kern w:val="0"/>
      <w:sz w:val="24"/>
      <w:szCs w:val="24"/>
      <w:lang w:val="x-none" w:eastAsia="x-none"/>
    </w:rPr>
  </w:style>
  <w:style w:type="paragraph" w:customStyle="1" w:styleId="a5">
    <w:name w:val="바탕글"/>
    <w:basedOn w:val="a"/>
    <w:rsid w:val="00692410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6">
    <w:name w:val="Balloon Text"/>
    <w:basedOn w:val="a"/>
    <w:link w:val="Char"/>
    <w:uiPriority w:val="99"/>
    <w:semiHidden/>
    <w:unhideWhenUsed/>
    <w:rsid w:val="00692410"/>
    <w:pPr>
      <w:spacing w:after="0" w:line="240" w:lineRule="auto"/>
    </w:pPr>
    <w:rPr>
      <w:rFonts w:ascii="Segoe UI" w:hAnsi="Segoe UI"/>
      <w:sz w:val="18"/>
      <w:szCs w:val="18"/>
      <w:lang w:val="x-none" w:eastAsia="x-none"/>
    </w:rPr>
  </w:style>
  <w:style w:type="character" w:customStyle="1" w:styleId="Char">
    <w:name w:val="풍선 도움말 텍스트 Char"/>
    <w:link w:val="a6"/>
    <w:uiPriority w:val="99"/>
    <w:semiHidden/>
    <w:rsid w:val="00692410"/>
    <w:rPr>
      <w:rFonts w:ascii="Segoe UI" w:eastAsia="맑은 고딕" w:hAnsi="Segoe UI" w:cs="Times New Roman"/>
      <w:sz w:val="18"/>
      <w:szCs w:val="18"/>
      <w:lang w:val="x-none" w:eastAsia="x-none"/>
    </w:rPr>
  </w:style>
  <w:style w:type="character" w:styleId="a7">
    <w:name w:val="line number"/>
    <w:uiPriority w:val="99"/>
    <w:semiHidden/>
    <w:unhideWhenUsed/>
    <w:rsid w:val="00692410"/>
  </w:style>
  <w:style w:type="character" w:styleId="a8">
    <w:name w:val="annotation reference"/>
    <w:uiPriority w:val="99"/>
    <w:semiHidden/>
    <w:unhideWhenUsed/>
    <w:rsid w:val="00692410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692410"/>
    <w:rPr>
      <w:szCs w:val="20"/>
      <w:lang w:val="x-none" w:eastAsia="x-none"/>
    </w:rPr>
  </w:style>
  <w:style w:type="character" w:customStyle="1" w:styleId="Char0">
    <w:name w:val="메모 텍스트 Char"/>
    <w:link w:val="a9"/>
    <w:uiPriority w:val="99"/>
    <w:semiHidden/>
    <w:rsid w:val="00692410"/>
    <w:rPr>
      <w:rFonts w:ascii="맑은 고딕" w:eastAsia="맑은 고딕" w:hAnsi="맑은 고딕" w:cs="Times New Roman"/>
      <w:szCs w:val="20"/>
      <w:lang w:val="x-none" w:eastAsia="x-none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692410"/>
    <w:rPr>
      <w:b/>
      <w:bCs/>
    </w:rPr>
  </w:style>
  <w:style w:type="character" w:customStyle="1" w:styleId="Char1">
    <w:name w:val="메모 주제 Char"/>
    <w:link w:val="aa"/>
    <w:uiPriority w:val="99"/>
    <w:semiHidden/>
    <w:rsid w:val="00692410"/>
    <w:rPr>
      <w:rFonts w:ascii="맑은 고딕" w:eastAsia="맑은 고딕" w:hAnsi="맑은 고딕" w:cs="Times New Roman"/>
      <w:b/>
      <w:bCs/>
      <w:szCs w:val="20"/>
      <w:lang w:val="x-none" w:eastAsia="x-none"/>
    </w:rPr>
  </w:style>
  <w:style w:type="paragraph" w:styleId="ab">
    <w:name w:val="header"/>
    <w:basedOn w:val="a"/>
    <w:link w:val="Char2"/>
    <w:uiPriority w:val="99"/>
    <w:unhideWhenUsed/>
    <w:rsid w:val="00692410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Char2">
    <w:name w:val="머리글 Char"/>
    <w:link w:val="ab"/>
    <w:uiPriority w:val="99"/>
    <w:rsid w:val="00692410"/>
    <w:rPr>
      <w:rFonts w:ascii="맑은 고딕" w:eastAsia="맑은 고딕" w:hAnsi="맑은 고딕" w:cs="Times New Roman"/>
      <w:lang w:val="x-none" w:eastAsia="x-none"/>
    </w:rPr>
  </w:style>
  <w:style w:type="paragraph" w:styleId="ac">
    <w:name w:val="footer"/>
    <w:basedOn w:val="a"/>
    <w:link w:val="Char3"/>
    <w:uiPriority w:val="99"/>
    <w:unhideWhenUsed/>
    <w:rsid w:val="00692410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Char3">
    <w:name w:val="바닥글 Char"/>
    <w:link w:val="ac"/>
    <w:uiPriority w:val="99"/>
    <w:rsid w:val="00692410"/>
    <w:rPr>
      <w:rFonts w:ascii="맑은 고딕" w:eastAsia="맑은 고딕" w:hAnsi="맑은 고딕" w:cs="Times New Roman"/>
      <w:lang w:val="x-none" w:eastAsia="x-none"/>
    </w:rPr>
  </w:style>
  <w:style w:type="paragraph" w:styleId="ad">
    <w:name w:val="List Paragraph"/>
    <w:basedOn w:val="a"/>
    <w:uiPriority w:val="34"/>
    <w:qFormat/>
    <w:rsid w:val="00692410"/>
    <w:pPr>
      <w:ind w:leftChars="400" w:left="800"/>
    </w:pPr>
  </w:style>
  <w:style w:type="character" w:styleId="ae">
    <w:name w:val="Strong"/>
    <w:basedOn w:val="a0"/>
    <w:uiPriority w:val="22"/>
    <w:qFormat/>
    <w:rsid w:val="00BB0408"/>
    <w:rPr>
      <w:b/>
      <w:bCs/>
    </w:rPr>
  </w:style>
  <w:style w:type="paragraph" w:styleId="af">
    <w:name w:val="caption"/>
    <w:basedOn w:val="a"/>
    <w:next w:val="a"/>
    <w:uiPriority w:val="35"/>
    <w:unhideWhenUsed/>
    <w:qFormat/>
    <w:rsid w:val="00EA4873"/>
    <w:pPr>
      <w:widowControl/>
      <w:wordWrap/>
      <w:autoSpaceDE/>
      <w:autoSpaceDN/>
      <w:spacing w:after="80" w:line="240" w:lineRule="auto"/>
      <w:jc w:val="center"/>
    </w:pPr>
    <w:rPr>
      <w:rFonts w:ascii="Times New Roman" w:eastAsiaTheme="minorHAnsi" w:hAnsi="Times New Roman"/>
      <w:iCs/>
      <w:color w:val="000000" w:themeColor="text1"/>
      <w:kern w:val="0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IOM_USER</cp:lastModifiedBy>
  <cp:revision>2</cp:revision>
  <dcterms:created xsi:type="dcterms:W3CDTF">2019-12-18T01:05:00Z</dcterms:created>
  <dcterms:modified xsi:type="dcterms:W3CDTF">2019-12-18T01:05:00Z</dcterms:modified>
</cp:coreProperties>
</file>